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Lucidasans;Times New Roman"/>
          <w:sz w:val="22"/>
          <w:szCs w:val="22"/>
          <w:lang w:bidi="zxx"/>
        </w:rPr>
      </w:pPr>
      <w:r>
        <w:rPr>
          <w:rFonts w:cs="Lucidasans;Times New Roman" w:ascii="Arial" w:hAnsi="Arial"/>
          <w:sz w:val="22"/>
          <w:szCs w:val="22"/>
          <w:lang w:bidi="zxx"/>
        </w:rPr>
      </w:r>
    </w:p>
    <w:p>
      <w:pPr>
        <w:pStyle w:val="Normal"/>
        <w:rPr>
          <w:rFonts w:ascii="Arial" w:hAnsi="Arial" w:cs="Lucidasans;Times New Roman"/>
          <w:sz w:val="22"/>
          <w:szCs w:val="22"/>
          <w:lang w:bidi="zxx"/>
        </w:rPr>
      </w:pPr>
      <w:r>
        <w:rPr>
          <w:rFonts w:cs="Lucidasans;Times New Roman" w:ascii="Arial" w:hAnsi="Arial"/>
          <w:sz w:val="22"/>
          <w:szCs w:val="22"/>
          <w:lang w:bidi="zxx"/>
        </w:rPr>
        <w:t>Table S2: A Intron sequences determined. Sequences include bases from the adjacent exons. The splice sites are indicated via an underscore</w:t>
      </w:r>
    </w:p>
    <w:p>
      <w:pPr>
        <w:pStyle w:val="Normal"/>
        <w:rPr>
          <w:rFonts w:ascii="Arial" w:hAnsi="Arial" w:cs="Lucidasans;Times New Roman"/>
          <w:sz w:val="22"/>
          <w:szCs w:val="22"/>
          <w:lang w:bidi="zxx"/>
        </w:rPr>
      </w:pPr>
      <w:r>
        <w:rPr>
          <w:rFonts w:cs="Lucidasans;Times New Roman" w:ascii="Arial" w:hAnsi="Arial"/>
          <w:sz w:val="22"/>
          <w:szCs w:val="22"/>
          <w:lang w:bidi="zxx"/>
        </w:rPr>
      </w:r>
    </w:p>
    <w:tbl>
      <w:tblPr>
        <w:tblW w:w="964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387"/>
        <w:gridCol w:w="7256"/>
      </w:tblGrid>
      <w:tr>
        <w:trPr/>
        <w:tc>
          <w:tcPr>
            <w:tcW w:w="23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1_A alternative acceptor 5 bp</w:t>
            </w:r>
          </w:p>
        </w:tc>
        <w:tc>
          <w:tcPr>
            <w:tcW w:w="7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GAAATCAATG_GtATTTAATATCATGCCTTAAGTAACAGTTTAATTCCTTAATCCCCAAATTCAAAGCTAATTTTTTTAAG_GGCAG_CAATAAC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1_B intron retention + alternative acceptor 24 bp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TATAAATAACGAG_GTATAGCAACTATCGTGTGGTTCTCCTCCTCCCATACCAAGTATCTTATTCATTCACTTTTTTTGAAAAATTATTACAG_AGCTTTATTCCTGGATATTACCTAG_ATTTTGT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1_C intron retention + alternative donor 40 bp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CTGCTTATTCTCA_GTATTCTGAGCTAGTTCAATATGTTTTACAGAACTATAGT_GTACGTTGCAATTAGTTTGTTGTTTTATTTTTACTTTGAAAATTTAATTTTCGAAGTTTATAATTTTATTTAATTTGCTTCTTTACGTACTATTTATTTGTGTATCATTTTATTTCTGTTTGTTATTTTTATCAAGTTTTTTGTTCTGTTTTAATTTCCAAATTTCAGTGCCTAATTGACGTAATTATTTAG_ATACCACAAATATC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2_A intron retention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GCCAGTTTATATGG_GAAGGTTATTTTAAACATAATATAAAGACTGTTCATTTCCTTACAAGAATACAATACCCGTTAGGCAATATGACATTTTTTAAATATTTAAAAGAGTTTCCAAAATGAGCGTAGATATGTGGATAGTATCTTATACATAATTTTATTTTTTATTAGTTATTGTACAATAAGGTTTCTTTTAG_GACCACGGCA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2_B intron retention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GTTCATCGAAGCAT_GTATCCTGCCATTAGTTTGTAACAAACAAACAAACAAACAAACAAACAACAACAACAACAAAAAAAAAAAAAAAAAGAGAGAAATAAAAAAACCAGGGGGGTACCACACAAGAAACAGTTTTTTATTTGACATGCGAAG_ACATGGATGGGCAACCTAAGC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2_C intron retention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ACTGATATCAGATG_GTATGTACCTTTCGCTTTCCCTTTTACCATTTCGAAAGAAGGTAGTAAAGAAGAGGAAGATAGGGAGAAAGAGAGGGGCGATTGACACATCTGTCACAGG_GTAAATAAAGGCG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2_D intron retention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ACTCCAA_GTATCCCTATTCTTTTTTTTTTCTGAAAAAGTTAAGCACAAATAAAATAACCTGGATCGTGTAGAATTACGCAAATATTACACAATTCTTTTTTGGAGTACATTTTTGATATAACCAAG_GTAAAAACAG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2_E intron retention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GGGCATGATGGG_GTATGACTTCGTACTATTAATTTGAAAATAAAATAAAATAATAAAATAAAATGCTTAAAAAACAAAACTTAAATAGCAATTGGTTATTGAAATAAAACCTCAATTTTATGAGATTTGGCTCATTTAAGCTAACTTTACTGCCAG_GTGGAAATTGAGATGC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2_F intron retention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GGCTATTCAACGACATG_GTATGTTATCTTAAAAAATAACCTTTGATTTCCGATCCTGACTTTTTGAAATTTGCAAAATTCGTGTAACATCCACCAAGAAATACAATCACCCATAGCTATTTGAAAGTTCATTACATCATTTACGCATCCTAAGGAAAAAAGAAAAATATTAGTATCTCTTTTAACTGCTTGATTACAG_AGCTGGCTGCTGGAAG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3_A alternative donor 4 bp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TGCTCGTTTTGCAC_GTAT_GTACGTAACCATGTCCTCTTTACATTACGCAGTGTTGTTTCATTAACATCAAGTCACAG_ATACAGCTTCC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3_B normal intron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CAACCCACTG_GTATGTCCTTTTCGTGATTGATTTATGATGTAAAGATCTTGTGTTCATCACCCAGGCCTATTGCTTTGTTGATAGTATTTGTTATTATTGTTTCTCATACTAGATGATTGTGTCCTTGTTCTTGCAGTGTAGATCTTTATGTCATTGGTCTTATGTGGTATTGATTCATGATTAG_ATTTTGATGATAAA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3_C small exon inclusion (gene3_D second intron)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caps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caps/>
                <w:sz w:val="22"/>
                <w:szCs w:val="22"/>
                <w:lang w:bidi="zxx"/>
              </w:rPr>
              <w:t>ATgaCaTTCACCcAAAtg_gTATTTTgaTcACCTTCATTCACACACCCCACAATCACATCACATCACATCACAgCACATCACATCACAgCACAgCACATCACATCACATCACATCACATCACATCACATCACATCACATCACATCACATCACATCACATCACATCACATCACATCACATCACATCACATCACATCACATCACATCACATCACATCACATCACATCACATCACATCACATCACATCCACTTATCTCTTGACCTTTGTCACTTCTACTTTTTAACAATTCTTGTTGTAG_GGGCCAAAGGCTCATTAGAG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3_D small exon inclusion (gene3_C first intron)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CAACACAATG_GTATGCGTAACCTGTGGCTAGAATATAATTGAAACTAACTTAACATAACAG_ATCTATTACAAAAACAGA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4_A normal intron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caps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caps/>
                <w:sz w:val="22"/>
                <w:szCs w:val="22"/>
                <w:lang w:bidi="zxx"/>
              </w:rPr>
              <w:t>TATTGGGTGAAGAAaG_GTaCAAAGGATATAgaaaaCTACCGAAACCCCCCCAAATAGCGGAGAACGGAACTCCTTCAGAATCTAGCTTAACAAGGAAATTTATTGCATTGTGGCACTTTATAACCGAAAATATTTATGGCACACGAGATATTGCCCTAAACTGTTTTTGGTGCACACTTTACCACAAAAGTAAAACTTGCACTACAATTGCTGGTTTTGTTCAAAATAGCGCAAAATGCTGCGACAACATAAACTGTACTCTTTTATCATATTACAAATTGGTTATTAACTCTTAAAAGCACGCTCACATAACTTTATTTTGAATTTTCGTTGGTACGTAATGATGTTATGTCATAATTTTATCATTTACTATTCATCGAACCTAGCTACAACCATTAGTTACATAGATATTTGCATTGCGAAAAAATATTATTATGACAGCGCCACATTGACCATTCATAAGTAACTCCCATCCTTTAATTTTGTAAAAAATACTAGTAATTGCATTACACAACTCACCCAATTGATTGATCCGTTATAATTTCAAAATTAGAAAAAATTGATTAATTTACATTTTGATGCTAG_AATCCCAAGTAA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4_B normal intron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caps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caps/>
                <w:sz w:val="22"/>
                <w:szCs w:val="22"/>
                <w:lang w:bidi="zxx"/>
              </w:rPr>
              <w:t>gAACgTGAAAA_GTACGTAAaCTATTCTTTCaTTGAGCACTTCTAgAAATGtATTATTACTCCgtGAtGtGCtAATTGCGGTTATTGTAG_CTATTActGATGA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4_C alternative acceptor 62 bp unknown intron structure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GCCACAAGGAGAGATGTTCGA_GTATCTTGCCATCCCTTCCCCTTAAATGTGTGTTAATTATTTCTTTTTTTGAACTTACAAAG_nnnnnnnTTTTTTTTTTTGCCTTGTACATATTTTTTATTAAAATCTACACAAATTTTGCTATAATATTTGCACTGTCTTACTCTGCTTAGCTTTTCCTACAACACTCACTGAAAATTTTTTACAAAAAATACATTATTTAGGTGTGATGTTGGACACAACAAGTTGAATCAACTTCAATGTTGATTCAACTTGATTGTTTTTTACTTACAAAG_ATTTTTACAGCTAGGACAACT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4_D normal intron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caps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caps/>
                <w:sz w:val="22"/>
                <w:szCs w:val="22"/>
                <w:lang w:bidi="zxx"/>
              </w:rPr>
              <w:t>ATaTTGCAGAATGG_GTAAGTTTTTAACAAATCAAATTACAATATTaTTTGGGGAAAAAAATTTTAAAAAAAACTAATTTTTTTTTTTTTTTTTTAAACTTAG_GTGAATGCCCTTAATGA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4_E normal intron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TCGCTGGGACTACCAAAAG_GTATGCTGGGTCAGAAGTCAGAAACAAAAAAAGATACGTTCCGCTGTTTGATGAATATGTTATATTAAGTTTACTTTTCGTCGTGCAAATGGAGTGAATTCGATACGCCCATACAAGGTCCACCTAGTCCCATAATAAAAACAACGGCGATGGGAGAACAGCAATCGCCTGCAGACTGCGTACTAATGAGTTTTTCTAGTTCCACACGATTTGTCTTGAAATGAGCCATGAAATCCGATCCGGCCCACGCCACCCCAGCGAAGCATACCACAAGACAGAAGCAAGTGGAACACAAGAGGAGGCAATCGCGCGTTGACTGCGTACTAATCAGTTTTTTTATTAG_TCTACCACACTATT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5_A intron retention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TTCTGTAGTTCTATA_GTCCGTACCTTGTTTTCTTCATATTCTTATTTATGTTACTTCTAGGCTCTAGTGAATTGGGATTCTTTCGTACTATTTCTATGCTTTTGATTCATTCACTTTGGATTCCCCCCCTTTTGCTGAATTTATCTTTTATTCCCTGCCATTCATCCTTGTTACTCTATTCTACATTCCACATATCTTTTCTCGATTTATGCACTCCTTCTCTTCTATATAATCATTCTAAATAATCATGTGCAG_GTAGTTTCGT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5_B intron retention + alternative acceptor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caps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caps/>
                <w:sz w:val="22"/>
                <w:szCs w:val="22"/>
                <w:lang w:bidi="zxx"/>
              </w:rPr>
              <w:t>CACAAGAGACAATAAATAAG_GTATTCATTTCTGTGTATATCTTGCATCTTTTCTCTTTCATCCTTGAAAGATTTTGGTGGGCATTGCTAGACCATTTCCACATCCACAGAGGAAATTAATTTTTGTATACATACATGTGTCTTCTTATTTCTTCTTTTGCGAGAAaaaaaaaaaaaaaaaaaaaaaaaaaCaAAAACCNAAAAgAAAAAGAAAGGCAATTCTAgAAAGGACTTCAGGGACTTTTTAAAaTTACGGAAGAAAAATTCTAATTTTCAaTATTGaAG_GTGTAagAGGCTTtCATAAAAAGGCACGTGgTCaTAATGTAGTTGAATGCCCAATATTATTTGTTTACTACAAAAGATCTACATCCCTTTTTTAAAAAAGAAAAACAAACGAAAAAGAAAATAAGCAAAATAAATTAATTCTAATACATTTGAAG_GTAGCAGCAGGGTTTCATA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6_A intron retention + alternative acceptor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AAGGGGGATTTTT_GTATGTTTCCCTCGACAATCTACCCTCACCCCTTTGTTCTTCGTTTTTATGTTTTGATCTTATGCACGTGATGCACCAAATCTTTTTTCATAAATCAATAATAATTCTCTTAAAACTTCAATTCAG_AGTACTCATTTTTTGTTTGTTGTTTGAATACCAG_ACCACAAGAGAT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6_B intron retention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GGCAAACGCGTAAG_GTAGTTCGACACCTCTAAACGTCGGCAACCTACCCTCCTACTATTTCCCTCTCATGCCTTCTACTTTGGGTTGCGAGTAACGGAGTTCTAGAGATTCTTTTCCCCTTAGCCCTTCCCTAAAGCTCTTATCCCCTTATCTTAGTACACTCTTATTACTTAGCACATAATTTGTTGTTAACCACCCCAACCACAACAG_TCAGCCATAA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7_A normal intron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CCTAGTTCTAATAAG_GTATTCCTACCTCTTGTATAACTAAAGAATTTATCTTTTGTTTCATCAACCAATGCTGTGATTTTTTTATTGATTTTTTTTTTTTTTTTTTAATTCGTTTCACAAATTTAAATTAGTGAGTTTTCTTTGGATTCGTTTTTAAAACACTCCAAAGAACCTGTATTTGTAAATTATACTCTTTCATTCTTTCCATCCGCCTTGACAGATACCTCTTAATACCTTCATTACTCTATTTTATTATCACATTTTGGTGAATCGTGCATCTTATTATTTTTTCCAATGATTTATTTATTTTTTGTAG_CATGGCAGATGATG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7_B alternative donors and acceptors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caps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caps/>
                <w:sz w:val="22"/>
                <w:szCs w:val="22"/>
                <w:lang w:bidi="zxx"/>
              </w:rPr>
              <w:t>TGTTTTTGCAG_GTTTGCATCTCAAAATAAAGAATATAAATAATTAAAATAAAAAATAAAAATAAAATAAGATACGTAAAAAACGATTTAGCAAACGAAAAACGACAGTATTGCACATTTTTATTTTGTCAATTTTTAGTTCTTTATAAAAATGTGCACAATAAAAATAAATAAAAATACAATAAGATAAGATACAATAAGCTACTGTTAAAAAAATAAATCTAGTAAATGAGAAAACTAGACATAACATAGCTGTAATAAATAATAG_AAGGGGCAAAA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8_A long intron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caps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caps/>
                <w:sz w:val="22"/>
                <w:szCs w:val="22"/>
                <w:lang w:bidi="zxx"/>
              </w:rPr>
              <w:t>GTGTATgaATGTTG_GTATGAGTaAACaAACAATAAAACAAAGAAGAAGGATAAAAAAATAGGGAAAAGAAGAAAGGGAGAAGGAAGAAGAAAGCAGACGAAAGGGAGAAAGGAGAAAGGAGAAAGGAAGAGAAAGGAGAAAGGAAGAGAAAGGAAGAGAAAGGAGAAAAAAGAAAAAAGAGAAAAGAGAAAAGAGAAATGAGAAAAGAGAAAAGAGAAACGAGAAAAGAGAAAAGAGAAAAGAGAAAAGAGAAACAAGAAAAGAGAAAAGAGAAAAGAGGAAAGAGAAACGAGAAAAGAGAAAAGAGAAAAGAGAAAAGAGAAAAGAGAAAAGAGAAAAGAGAAAAGAGAAAAGAGAAAAGAGAAAAGAGAAAAGAGAAAAGAGAAAAGAGAAAAGAGAAACAAGAAAAGAGAAAAGAGAAACGAGAAAAGAGAAAAGAGAAAAGAGAAAAGAGAAAAGAGAAAAGAGAAAAGAGAAAAGAGAAAAGAGAAAAGAGAAAAGAGAAAAGAGAAAAGAGAAAAGAGAAAAGAGGAGAAAGAGAAAGGAGGAGGGAGAAAGGAGAAAGGGGGAGAAAGGGGGAGAAAGGAGAAAGGGGGAGAAAGGAGAAAGGGGGAGAAAGGAGAAAGGGGAGAAAGGAGAAAGGGGGAGAAAGGAGAAAGGGGGAGAAAGGAGAAAGGGGGAGAAAGGAGAAAGAAGAGGGGAAAGGAGAAAGGAGAGGGGAAAGGAGAAAGGAGAGGGGAAAGGAGAAAGGAGAAAGGAGCAAGGAGAAAAAATGGAAGAAAAGGAGAAAAGGGGAAATGGAAGGAAAGGTAAGGTAAGGGAAGGGAAGGGAAGGGAAGGGAATGAAAGGAAAGGGAATGAAAGGAAAGCAAATGAAAGGAAAGGAAGAGAAAGGAAAGAAAAGGAAAGAAAAGGAGTACACAGGAAAAGGTAAATAGAAAGAGTTATAGGCTGTTATAAAAGAGACAAATATTAAATATTAAATATTAAGCTTTACTAAATTTATAG_GCCTTGTAAATCAAGCTAGACTA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8_B U12 intron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AACCATCTTTTCCCTTCTGATC_ATATCTTGTCCATCTCTTTCCCTCCTTTCCTTCCCTTTCATACCCCTACTCTCTCTCTCTCTCACTCCTCTCATGTTGCTTTTTTATTTTTCTTGCCCACTCTTTTCCTTCTTTTCTAATTCTTTGATTGATTTGCAA_GGCTTATAAAAAATGCAAGAA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8_C long intron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TTGGGTTTTGAGTTCCAG_GTACTCTTTTTTTACCTTTCCCACTCTCCCCTTACTTTTCCCTTCTTCCCTTCATACTCATTCTTTTCCCTTCTTGCCCTTCCCCTTCCCCTTCTTTCCCCCTCTTTTGTCCTCTTTCCCATGCTTTCCTTTCCCTTTTTCATCTTTTCTTTTCTTTCTTTTCTTTTTCTATTCTATTCTCTTTCTTCTTTTCTTTTCTTTCTTTTCTTTTCTTTTCTTTTCTTTTCTTTTCTTTCTTTTCTTTTCTTAATGACATTTAG_GATTCATATCATTACCACCCCACATG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8_D normal intron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ACAAGAAAGAGATA_GTATCTAAAAAGTTCTgcTcCtTTTAGTCAGAAACTAAAATTTTATAGCAAGGTccAcGtttgCCTTCTGAAGTATAGTTGTTAGTTAGCCTGAGTATTACACCTTGTCTATATCATaT_ATTTGTATTC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9_A alternative donor intron retention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GGGCCAGTATAGT_GTATCCATTAAGGAGTGGGTAGTGTAACGGTGGGCCTGTGAAGGACCTCCAAATAGAAGCCACACATGATTG_GTATTCGGATGCCTTTTGGCCCAATGGTTAAATCATCTTGTCTTCTTTACAG_GTAGACGTCTCG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9_B normal intron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CATCAAGTGGAGTCAG_GTTTGTTCATAGTCTTGACATACTATTTCTTTCGTTAATCTTTTGAAAG_TGATGAATCAGCAGCATTT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9_C U12 intron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TTGGAGAAG_ATATCCTTTTATTTAATATCCCATATACAAAAGTAAATTCTTTGATTACTATGGTAA_AAATTATATCAA</w:t>
            </w:r>
          </w:p>
        </w:tc>
      </w:tr>
      <w:tr>
        <w:trPr/>
        <w:tc>
          <w:tcPr>
            <w:tcW w:w="238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&gt;gene9_D normal intron</w:t>
            </w:r>
          </w:p>
        </w:tc>
        <w:tc>
          <w:tcPr>
            <w:tcW w:w="725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TTTGCTTTGAATTTCAG_GTATTGGCATATTTCAAAGCTGTTTATCTTATTTCCATGTTCGCGCCCAAATTTTAAATCCTTATTTGATTTACTAG_GATCCATATCATT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Lucidasans;Times New Roman"/>
          <w:sz w:val="22"/>
          <w:szCs w:val="22"/>
          <w:lang w:bidi="zxx"/>
        </w:rPr>
      </w:pPr>
      <w:r>
        <w:rPr>
          <w:rFonts w:cs="Lucidasans;Times New Roman" w:ascii="Arial" w:hAnsi="Arial"/>
          <w:sz w:val="22"/>
          <w:szCs w:val="22"/>
          <w:lang w:bidi="zxx"/>
        </w:rPr>
        <w:t>B description of genes from which intron sequences were derived</w:t>
      </w:r>
    </w:p>
    <w:p>
      <w:pPr>
        <w:pStyle w:val="Normal"/>
        <w:rPr>
          <w:rFonts w:ascii="Arial" w:hAnsi="Arial" w:cs="Lucidasans;Times New Roman"/>
          <w:sz w:val="22"/>
          <w:szCs w:val="22"/>
          <w:lang w:bidi="zxx"/>
        </w:rPr>
      </w:pPr>
      <w:r>
        <w:rPr>
          <w:rFonts w:cs="Lucidasans;Times New Roman" w:ascii="Arial" w:hAnsi="Arial"/>
          <w:sz w:val="22"/>
          <w:szCs w:val="22"/>
          <w:lang w:bidi="zxx"/>
        </w:rPr>
      </w:r>
    </w:p>
    <w:tbl>
      <w:tblPr>
        <w:tblW w:w="963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03"/>
        <w:gridCol w:w="1266"/>
        <w:gridCol w:w="7567"/>
      </w:tblGrid>
      <w:tr>
        <w:trPr/>
        <w:tc>
          <w:tcPr>
            <w:tcW w:w="8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gene1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EL567878</w:t>
            </w:r>
          </w:p>
        </w:tc>
        <w:tc>
          <w:tcPr>
            <w:tcW w:w="7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Extracellular calcium-sensing receptor precursor (CaSR) (Parathyroid Cell calcium-sensing receptor)</w:t>
            </w:r>
          </w:p>
        </w:tc>
      </w:tr>
      <w:tr>
        <w:trPr/>
        <w:tc>
          <w:tcPr>
            <w:tcW w:w="8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gene2</w:t>
            </w:r>
          </w:p>
        </w:tc>
        <w:tc>
          <w:tcPr>
            <w:tcW w:w="12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EL570054</w:t>
            </w:r>
          </w:p>
        </w:tc>
        <w:tc>
          <w:tcPr>
            <w:tcW w:w="7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unknown</w:t>
            </w:r>
          </w:p>
        </w:tc>
      </w:tr>
      <w:tr>
        <w:trPr/>
        <w:tc>
          <w:tcPr>
            <w:tcW w:w="8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gene3</w:t>
            </w:r>
          </w:p>
        </w:tc>
        <w:tc>
          <w:tcPr>
            <w:tcW w:w="12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EL566457</w:t>
            </w:r>
          </w:p>
        </w:tc>
        <w:tc>
          <w:tcPr>
            <w:tcW w:w="7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unknown IPR001261 ArgE/dapE/ACY1/CPG2/yscS  metallopeptidase activity</w:t>
            </w:r>
          </w:p>
        </w:tc>
      </w:tr>
      <w:tr>
        <w:trPr/>
        <w:tc>
          <w:tcPr>
            <w:tcW w:w="8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gene4</w:t>
            </w:r>
          </w:p>
        </w:tc>
        <w:tc>
          <w:tcPr>
            <w:tcW w:w="12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EL565032</w:t>
            </w:r>
          </w:p>
        </w:tc>
        <w:tc>
          <w:tcPr>
            <w:tcW w:w="7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Hypothetical protein present in Amoebozoa1 IPR004843 Metallophosphoesterase hydrolase activity (GO:0016787)</w:t>
            </w:r>
          </w:p>
        </w:tc>
      </w:tr>
      <w:tr>
        <w:trPr/>
        <w:tc>
          <w:tcPr>
            <w:tcW w:w="8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gene5</w:t>
            </w:r>
          </w:p>
        </w:tc>
        <w:tc>
          <w:tcPr>
            <w:tcW w:w="12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EL568744</w:t>
            </w:r>
          </w:p>
        </w:tc>
        <w:tc>
          <w:tcPr>
            <w:tcW w:w="7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4-coumarate--CoA ligase 4</w:t>
            </w:r>
          </w:p>
        </w:tc>
      </w:tr>
      <w:tr>
        <w:trPr/>
        <w:tc>
          <w:tcPr>
            <w:tcW w:w="8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gene6</w:t>
            </w:r>
          </w:p>
        </w:tc>
        <w:tc>
          <w:tcPr>
            <w:tcW w:w="12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EL566228</w:t>
            </w:r>
          </w:p>
        </w:tc>
        <w:tc>
          <w:tcPr>
            <w:tcW w:w="7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unknown</w:t>
            </w:r>
          </w:p>
        </w:tc>
      </w:tr>
      <w:tr>
        <w:trPr/>
        <w:tc>
          <w:tcPr>
            <w:tcW w:w="8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gene7</w:t>
            </w:r>
          </w:p>
        </w:tc>
        <w:tc>
          <w:tcPr>
            <w:tcW w:w="12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EL565880</w:t>
            </w:r>
          </w:p>
        </w:tc>
        <w:tc>
          <w:tcPr>
            <w:tcW w:w="7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unknown IPR012317 PARP, catalytic NAD+ ADP_ribosyltransferase activity (GO:0003950) nucleus (GO:0005634)</w:t>
            </w:r>
          </w:p>
        </w:tc>
      </w:tr>
      <w:tr>
        <w:trPr/>
        <w:tc>
          <w:tcPr>
            <w:tcW w:w="8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gene8</w:t>
            </w:r>
          </w:p>
        </w:tc>
        <w:tc>
          <w:tcPr>
            <w:tcW w:w="12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EL567881</w:t>
            </w:r>
          </w:p>
        </w:tc>
        <w:tc>
          <w:tcPr>
            <w:tcW w:w="7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unknown</w:t>
            </w:r>
          </w:p>
        </w:tc>
      </w:tr>
      <w:tr>
        <w:trPr/>
        <w:tc>
          <w:tcPr>
            <w:tcW w:w="80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gene9</w:t>
            </w:r>
          </w:p>
        </w:tc>
        <w:tc>
          <w:tcPr>
            <w:tcW w:w="12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EL564198</w:t>
            </w:r>
          </w:p>
        </w:tc>
        <w:tc>
          <w:tcPr>
            <w:tcW w:w="75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Lucidasans;Times New Roman"/>
                <w:sz w:val="22"/>
                <w:szCs w:val="22"/>
                <w:lang w:bidi="zxx"/>
              </w:rPr>
            </w:pPr>
            <w:r>
              <w:rPr>
                <w:rFonts w:cs="Lucidasans;Times New Roman" w:ascii="Arial" w:hAnsi="Arial"/>
                <w:sz w:val="22"/>
                <w:szCs w:val="22"/>
                <w:lang w:bidi="zxx"/>
              </w:rPr>
              <w:t>DNA ligase</w:t>
            </w:r>
          </w:p>
        </w:tc>
      </w:tr>
    </w:tbl>
    <w:p>
      <w:pPr>
        <w:pStyle w:val="Normal"/>
        <w:rPr>
          <w:rFonts w:ascii="Arial" w:hAnsi="Arial" w:cs="Lucidasans;Times New Roman"/>
          <w:sz w:val="22"/>
          <w:szCs w:val="22"/>
          <w:lang w:bidi="zxx"/>
        </w:rPr>
      </w:pPr>
      <w:r>
        <w:rPr>
          <w:rFonts w:cs="Lucidasans;Times New Roman" w:ascii="Arial" w:hAnsi="Arial"/>
          <w:sz w:val="22"/>
          <w:szCs w:val="22"/>
          <w:lang w:bidi="zxx"/>
        </w:rPr>
        <w:tab/>
        <w:tab/>
        <w:tab/>
        <w:tab/>
        <w:tab/>
        <w:tab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">
    <w:altName w:val="Times New Roman"/>
    <w:charset w:val="00"/>
    <w:family w:val="roman"/>
    <w:pitch w:val="variable"/>
  </w:font>
  <w:font w:name="Albany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horndale;Times New Roman" w:hAnsi="Thorndale;Times New Roman" w:eastAsia="Andale Sans UI;Arial Unicode MS" w:cs="Thorndale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;Arial" w:hAnsi="Albany;Arial" w:eastAsia="Mincho;明朝" w:cs="Lucida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6T15:19:00Z</dcterms:created>
  <dc:creator>Gernot Gloeckner</dc:creator>
  <dc:description/>
  <cp:keywords/>
  <dc:language>en-US</dc:language>
  <cp:lastModifiedBy>Gernot</cp:lastModifiedBy>
  <cp:lastPrinted>2113-01-01T00:00:00Z</cp:lastPrinted>
  <dcterms:modified xsi:type="dcterms:W3CDTF">2007-12-26T15:19:00Z</dcterms:modified>
  <cp:revision>2</cp:revision>
  <dc:subject/>
  <dc:title/>
</cp:coreProperties>
</file>